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79A" w:rsidRDefault="00917C10" w:rsidP="00917C10">
      <w:pPr>
        <w:spacing w:line="480" w:lineRule="auto"/>
        <w:rPr>
          <w:b/>
        </w:rPr>
      </w:pPr>
      <w:r>
        <w:rPr>
          <w:rStyle w:val="Heading2Char"/>
          <w:b/>
        </w:rPr>
        <w:t>Table S</w:t>
      </w:r>
      <w:r>
        <w:rPr>
          <w:b/>
        </w:rPr>
        <w:t>3</w:t>
      </w:r>
      <w:r w:rsidRPr="00DB1541">
        <w:t xml:space="preserve">. </w:t>
      </w:r>
      <w:proofErr w:type="gramStart"/>
      <w:r>
        <w:rPr>
          <w:b/>
        </w:rPr>
        <w:t xml:space="preserve">Metadata for raw data of </w:t>
      </w:r>
      <w:r>
        <w:rPr>
          <w:b/>
          <w:i/>
        </w:rPr>
        <w:t>Zostera marina</w:t>
      </w:r>
      <w:r>
        <w:rPr>
          <w:b/>
        </w:rPr>
        <w:t xml:space="preserve"> plant material density fr</w:t>
      </w:r>
      <w:r w:rsidRPr="00543C1B">
        <w:rPr>
          <w:b/>
        </w:rPr>
        <w:t>om southwestern Chesapeake Bay SAV beds.</w:t>
      </w:r>
      <w:proofErr w:type="gramEnd"/>
      <w:r w:rsidRPr="00543C1B">
        <w:rPr>
          <w:b/>
        </w:rPr>
        <w:t xml:space="preserve"> </w:t>
      </w:r>
      <w:r w:rsidR="00F90402">
        <w:rPr>
          <w:b/>
        </w:rPr>
        <w:t xml:space="preserve"> </w:t>
      </w:r>
      <w:r w:rsidR="00F90402" w:rsidRPr="00F90402">
        <w:rPr>
          <w:b/>
        </w:rPr>
        <w:t>The area sampled for each replicate was 0.053 m</w:t>
      </w:r>
      <w:r w:rsidR="00F90402" w:rsidRPr="00F90402">
        <w:rPr>
          <w:b/>
          <w:vertAlign w:val="superscript"/>
        </w:rPr>
        <w:t>2</w:t>
      </w:r>
      <w:r w:rsidR="00F90402" w:rsidRPr="00F90402">
        <w:rPr>
          <w:b/>
        </w:rPr>
        <w:t xml:space="preserve">. </w:t>
      </w:r>
      <w:r w:rsidR="00F12E3A">
        <w:rPr>
          <w:b/>
        </w:rPr>
        <w:t>Data contained in file Data S3.csv.</w:t>
      </w:r>
      <w:bookmarkStart w:id="0" w:name="_GoBack"/>
      <w:bookmarkEnd w:id="0"/>
    </w:p>
    <w:p w:rsidR="00F90402" w:rsidRDefault="00F90402" w:rsidP="00917C10">
      <w:pPr>
        <w:spacing w:line="48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7110"/>
      </w:tblGrid>
      <w:tr w:rsidR="00917C10" w:rsidRPr="00917C10" w:rsidTr="00917C10">
        <w:trPr>
          <w:trHeight w:val="375"/>
        </w:trPr>
        <w:tc>
          <w:tcPr>
            <w:tcW w:w="2088" w:type="dxa"/>
            <w:tcBorders>
              <w:bottom w:val="single" w:sz="4" w:space="0" w:color="auto"/>
            </w:tcBorders>
            <w:noWrap/>
            <w:hideMark/>
          </w:tcPr>
          <w:p w:rsidR="00917C10" w:rsidRPr="00917C10" w:rsidRDefault="00917C10" w:rsidP="00FE36A3">
            <w:pPr>
              <w:rPr>
                <w:b/>
              </w:rPr>
            </w:pPr>
            <w:r w:rsidRPr="00917C10">
              <w:rPr>
                <w:b/>
              </w:rPr>
              <w:t>Column headings</w:t>
            </w:r>
          </w:p>
        </w:tc>
        <w:tc>
          <w:tcPr>
            <w:tcW w:w="7110" w:type="dxa"/>
            <w:tcBorders>
              <w:bottom w:val="single" w:sz="4" w:space="0" w:color="auto"/>
            </w:tcBorders>
            <w:noWrap/>
            <w:hideMark/>
          </w:tcPr>
          <w:p w:rsidR="00917C10" w:rsidRPr="00917C10" w:rsidRDefault="00917C10" w:rsidP="00917C10">
            <w:pPr>
              <w:jc w:val="center"/>
              <w:rPr>
                <w:b/>
              </w:rPr>
            </w:pPr>
            <w:r w:rsidRPr="00917C10">
              <w:rPr>
                <w:b/>
              </w:rPr>
              <w:t>Description</w:t>
            </w:r>
          </w:p>
        </w:tc>
      </w:tr>
      <w:tr w:rsidR="00917C10" w:rsidRPr="00366E0D" w:rsidTr="00917C10">
        <w:trPr>
          <w:trHeight w:val="647"/>
        </w:trPr>
        <w:tc>
          <w:tcPr>
            <w:tcW w:w="2088" w:type="dxa"/>
            <w:tcBorders>
              <w:bottom w:val="nil"/>
            </w:tcBorders>
            <w:hideMark/>
          </w:tcPr>
          <w:p w:rsidR="00917C10" w:rsidRPr="00366E0D" w:rsidRDefault="00917C10" w:rsidP="00FE36A3">
            <w:r w:rsidRPr="00366E0D">
              <w:t>Site</w:t>
            </w:r>
          </w:p>
        </w:tc>
        <w:tc>
          <w:tcPr>
            <w:tcW w:w="7110" w:type="dxa"/>
            <w:tcBorders>
              <w:bottom w:val="nil"/>
            </w:tcBorders>
            <w:hideMark/>
          </w:tcPr>
          <w:p w:rsidR="00917C10" w:rsidRPr="00366E0D" w:rsidRDefault="00917C10" w:rsidP="00FE36A3">
            <w:r w:rsidRPr="00366E0D">
              <w:t xml:space="preserve">Collection sites: GP = Green Point, GN = Goodwin Island North, GSE = </w:t>
            </w:r>
            <w:proofErr w:type="spellStart"/>
            <w:r w:rsidRPr="00366E0D">
              <w:t>Goodwind</w:t>
            </w:r>
            <w:proofErr w:type="spellEnd"/>
            <w:r w:rsidRPr="00366E0D">
              <w:t xml:space="preserve"> Island Southeast, GSW = Goodwin Island Southwest</w:t>
            </w:r>
          </w:p>
        </w:tc>
      </w:tr>
      <w:tr w:rsidR="00917C10" w:rsidRPr="00366E0D" w:rsidTr="00917C10">
        <w:trPr>
          <w:trHeight w:val="375"/>
        </w:trPr>
        <w:tc>
          <w:tcPr>
            <w:tcW w:w="2088" w:type="dxa"/>
            <w:tcBorders>
              <w:top w:val="nil"/>
              <w:bottom w:val="nil"/>
            </w:tcBorders>
            <w:hideMark/>
          </w:tcPr>
          <w:p w:rsidR="00917C10" w:rsidRPr="00366E0D" w:rsidRDefault="00917C10" w:rsidP="00FE36A3">
            <w:r w:rsidRPr="00366E0D">
              <w:t>Sample</w:t>
            </w:r>
          </w:p>
        </w:tc>
        <w:tc>
          <w:tcPr>
            <w:tcW w:w="7110" w:type="dxa"/>
            <w:tcBorders>
              <w:top w:val="nil"/>
              <w:bottom w:val="nil"/>
            </w:tcBorders>
            <w:hideMark/>
          </w:tcPr>
          <w:p w:rsidR="00917C10" w:rsidRPr="00366E0D" w:rsidRDefault="00917C10" w:rsidP="00FE36A3">
            <w:r w:rsidRPr="00366E0D">
              <w:t>sample number, 1-3</w:t>
            </w:r>
          </w:p>
        </w:tc>
      </w:tr>
      <w:tr w:rsidR="00917C10" w:rsidRPr="00366E0D" w:rsidTr="00917C10">
        <w:trPr>
          <w:trHeight w:val="375"/>
        </w:trPr>
        <w:tc>
          <w:tcPr>
            <w:tcW w:w="2088" w:type="dxa"/>
            <w:tcBorders>
              <w:top w:val="nil"/>
              <w:bottom w:val="nil"/>
            </w:tcBorders>
            <w:hideMark/>
          </w:tcPr>
          <w:p w:rsidR="00917C10" w:rsidRPr="00366E0D" w:rsidRDefault="00917C10" w:rsidP="00FE36A3">
            <w:r w:rsidRPr="00366E0D">
              <w:t>Replicate</w:t>
            </w:r>
          </w:p>
        </w:tc>
        <w:tc>
          <w:tcPr>
            <w:tcW w:w="7110" w:type="dxa"/>
            <w:tcBorders>
              <w:top w:val="nil"/>
              <w:bottom w:val="nil"/>
            </w:tcBorders>
            <w:hideMark/>
          </w:tcPr>
          <w:p w:rsidR="00917C10" w:rsidRPr="00366E0D" w:rsidRDefault="00917C10" w:rsidP="00FE36A3">
            <w:r w:rsidRPr="00366E0D">
              <w:t>replicate, 1-6</w:t>
            </w:r>
          </w:p>
        </w:tc>
      </w:tr>
      <w:tr w:rsidR="00917C10" w:rsidRPr="00366E0D" w:rsidTr="00917C10">
        <w:trPr>
          <w:trHeight w:val="375"/>
        </w:trPr>
        <w:tc>
          <w:tcPr>
            <w:tcW w:w="2088" w:type="dxa"/>
            <w:tcBorders>
              <w:top w:val="nil"/>
              <w:bottom w:val="nil"/>
            </w:tcBorders>
            <w:hideMark/>
          </w:tcPr>
          <w:p w:rsidR="00917C10" w:rsidRPr="00366E0D" w:rsidRDefault="00917C10" w:rsidP="00FE36A3">
            <w:proofErr w:type="spellStart"/>
            <w:r w:rsidRPr="00366E0D">
              <w:t>SampId</w:t>
            </w:r>
            <w:proofErr w:type="spellEnd"/>
          </w:p>
        </w:tc>
        <w:tc>
          <w:tcPr>
            <w:tcW w:w="7110" w:type="dxa"/>
            <w:tcBorders>
              <w:top w:val="nil"/>
              <w:bottom w:val="nil"/>
            </w:tcBorders>
            <w:noWrap/>
            <w:hideMark/>
          </w:tcPr>
          <w:p w:rsidR="00917C10" w:rsidRPr="00366E0D" w:rsidRDefault="00917C10" w:rsidP="00FE36A3">
            <w:r w:rsidRPr="00366E0D">
              <w:t>sample identification, site-sample-replicate</w:t>
            </w:r>
          </w:p>
        </w:tc>
      </w:tr>
      <w:tr w:rsidR="00917C10" w:rsidRPr="00366E0D" w:rsidTr="00917C10">
        <w:trPr>
          <w:trHeight w:val="375"/>
        </w:trPr>
        <w:tc>
          <w:tcPr>
            <w:tcW w:w="2088" w:type="dxa"/>
            <w:tcBorders>
              <w:top w:val="nil"/>
              <w:bottom w:val="nil"/>
            </w:tcBorders>
            <w:hideMark/>
          </w:tcPr>
          <w:p w:rsidR="00917C10" w:rsidRPr="00366E0D" w:rsidRDefault="00917C10" w:rsidP="00FE36A3">
            <w:r w:rsidRPr="00366E0D">
              <w:t>Date</w:t>
            </w:r>
          </w:p>
        </w:tc>
        <w:tc>
          <w:tcPr>
            <w:tcW w:w="7110" w:type="dxa"/>
            <w:tcBorders>
              <w:top w:val="nil"/>
              <w:bottom w:val="nil"/>
            </w:tcBorders>
            <w:noWrap/>
            <w:hideMark/>
          </w:tcPr>
          <w:p w:rsidR="00917C10" w:rsidRPr="00366E0D" w:rsidRDefault="00917C10" w:rsidP="00FE36A3">
            <w:r w:rsidRPr="00366E0D">
              <w:t>Collection date</w:t>
            </w:r>
          </w:p>
        </w:tc>
      </w:tr>
      <w:tr w:rsidR="00917C10" w:rsidRPr="00366E0D" w:rsidTr="00917C10">
        <w:trPr>
          <w:trHeight w:val="375"/>
        </w:trPr>
        <w:tc>
          <w:tcPr>
            <w:tcW w:w="2088" w:type="dxa"/>
            <w:tcBorders>
              <w:top w:val="nil"/>
              <w:bottom w:val="nil"/>
            </w:tcBorders>
            <w:noWrap/>
            <w:hideMark/>
          </w:tcPr>
          <w:p w:rsidR="00917C10" w:rsidRPr="00366E0D" w:rsidRDefault="00917C10" w:rsidP="00FE36A3">
            <w:r w:rsidRPr="00366E0D">
              <w:t>Blades AFDW g</w:t>
            </w:r>
          </w:p>
        </w:tc>
        <w:tc>
          <w:tcPr>
            <w:tcW w:w="7110" w:type="dxa"/>
            <w:tcBorders>
              <w:top w:val="nil"/>
              <w:bottom w:val="nil"/>
            </w:tcBorders>
            <w:noWrap/>
            <w:hideMark/>
          </w:tcPr>
          <w:p w:rsidR="00917C10" w:rsidRPr="00366E0D" w:rsidRDefault="00917C10" w:rsidP="00FE36A3">
            <w:r w:rsidRPr="00366E0D">
              <w:rPr>
                <w:i/>
                <w:iCs/>
              </w:rPr>
              <w:t>Zostera</w:t>
            </w:r>
            <w:r w:rsidRPr="00366E0D">
              <w:t xml:space="preserve"> blade material Ash-free Dry Weight (g)</w:t>
            </w:r>
          </w:p>
        </w:tc>
      </w:tr>
      <w:tr w:rsidR="00917C10" w:rsidRPr="00366E0D" w:rsidTr="00917C10">
        <w:trPr>
          <w:trHeight w:val="375"/>
        </w:trPr>
        <w:tc>
          <w:tcPr>
            <w:tcW w:w="2088" w:type="dxa"/>
            <w:tcBorders>
              <w:top w:val="nil"/>
            </w:tcBorders>
            <w:noWrap/>
            <w:hideMark/>
          </w:tcPr>
          <w:p w:rsidR="00917C10" w:rsidRPr="00366E0D" w:rsidRDefault="00917C10" w:rsidP="00FE36A3">
            <w:r w:rsidRPr="00366E0D">
              <w:t>Roots AFDW g</w:t>
            </w:r>
          </w:p>
        </w:tc>
        <w:tc>
          <w:tcPr>
            <w:tcW w:w="7110" w:type="dxa"/>
            <w:tcBorders>
              <w:top w:val="nil"/>
            </w:tcBorders>
            <w:noWrap/>
            <w:hideMark/>
          </w:tcPr>
          <w:p w:rsidR="00917C10" w:rsidRPr="00366E0D" w:rsidRDefault="00917C10" w:rsidP="00FE36A3">
            <w:r w:rsidRPr="00366E0D">
              <w:rPr>
                <w:i/>
                <w:iCs/>
              </w:rPr>
              <w:t>Zostera</w:t>
            </w:r>
            <w:r w:rsidRPr="00366E0D">
              <w:t xml:space="preserve"> root material Ash-free Dry Weight (g)</w:t>
            </w:r>
          </w:p>
        </w:tc>
      </w:tr>
    </w:tbl>
    <w:p w:rsidR="0024679A" w:rsidRDefault="0024679A" w:rsidP="0024679A"/>
    <w:p w:rsidR="0024679A" w:rsidRDefault="0024679A" w:rsidP="0024679A"/>
    <w:p w:rsidR="0024679A" w:rsidRDefault="0024679A" w:rsidP="0024679A"/>
    <w:p w:rsidR="0024679A" w:rsidRDefault="0024679A" w:rsidP="0024679A"/>
    <w:p w:rsidR="0024679A" w:rsidRDefault="0024679A"/>
    <w:sectPr w:rsidR="0024679A" w:rsidSect="008351E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7A2" w:rsidRDefault="000A67A2" w:rsidP="00621B31">
      <w:r>
        <w:separator/>
      </w:r>
    </w:p>
  </w:endnote>
  <w:endnote w:type="continuationSeparator" w:id="0">
    <w:p w:rsidR="000A67A2" w:rsidRDefault="000A67A2" w:rsidP="00621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968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1B31" w:rsidRDefault="00621B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2E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21B31" w:rsidRDefault="00621B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7A2" w:rsidRDefault="000A67A2" w:rsidP="00621B31">
      <w:r>
        <w:separator/>
      </w:r>
    </w:p>
  </w:footnote>
  <w:footnote w:type="continuationSeparator" w:id="0">
    <w:p w:rsidR="000A67A2" w:rsidRDefault="000A67A2" w:rsidP="00621B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234F" w:rsidRDefault="007D234F" w:rsidP="007D234F">
    <w:pPr>
      <w:pStyle w:val="Header"/>
    </w:pPr>
    <w:r>
      <w:t>Tulipani, DC &amp; Lipcius RN</w:t>
    </w:r>
    <w:r>
      <w:tab/>
      <w:t>PONE-D-14-09870R1</w:t>
    </w:r>
    <w:r>
      <w:tab/>
      <w:t>July 2014</w:t>
    </w:r>
  </w:p>
  <w:p w:rsidR="00621B31" w:rsidRPr="007D234F" w:rsidRDefault="00621B31" w:rsidP="007D234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41306F"/>
    <w:multiLevelType w:val="hybridMultilevel"/>
    <w:tmpl w:val="DDA4A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B31"/>
    <w:rsid w:val="000A2102"/>
    <w:rsid w:val="000A67A2"/>
    <w:rsid w:val="00192BC7"/>
    <w:rsid w:val="0024679A"/>
    <w:rsid w:val="00366E0D"/>
    <w:rsid w:val="003A7D1C"/>
    <w:rsid w:val="004C0CCF"/>
    <w:rsid w:val="00621B31"/>
    <w:rsid w:val="00622250"/>
    <w:rsid w:val="00750C2E"/>
    <w:rsid w:val="007D234F"/>
    <w:rsid w:val="007E46BF"/>
    <w:rsid w:val="008351EB"/>
    <w:rsid w:val="00917C10"/>
    <w:rsid w:val="009C2EB1"/>
    <w:rsid w:val="009D7893"/>
    <w:rsid w:val="00A93538"/>
    <w:rsid w:val="00CA0F5F"/>
    <w:rsid w:val="00CC7360"/>
    <w:rsid w:val="00D4607D"/>
    <w:rsid w:val="00E9160D"/>
    <w:rsid w:val="00EE09F7"/>
    <w:rsid w:val="00EE58A5"/>
    <w:rsid w:val="00F12E3A"/>
    <w:rsid w:val="00F90402"/>
    <w:rsid w:val="00FB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21B31"/>
    <w:rPr>
      <w:rFonts w:eastAsia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17C10"/>
    <w:pPr>
      <w:keepNext/>
      <w:keepLines/>
      <w:spacing w:before="200"/>
      <w:jc w:val="center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21B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21B3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21B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B31"/>
    <w:rPr>
      <w:sz w:val="24"/>
      <w:szCs w:val="24"/>
    </w:rPr>
  </w:style>
  <w:style w:type="character" w:styleId="Hyperlink">
    <w:name w:val="Hyperlink"/>
    <w:basedOn w:val="DefaultParagraphFont"/>
    <w:rsid w:val="00621B3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21B31"/>
    <w:pPr>
      <w:ind w:left="720"/>
      <w:contextualSpacing/>
    </w:pPr>
  </w:style>
  <w:style w:type="table" w:styleId="TableGrid">
    <w:name w:val="Table Grid"/>
    <w:basedOn w:val="TableNormal"/>
    <w:rsid w:val="0062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17C10"/>
    <w:rPr>
      <w:rFonts w:eastAsiaTheme="majorEastAsia" w:cstheme="majorBidi"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21B31"/>
    <w:rPr>
      <w:rFonts w:eastAsia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17C10"/>
    <w:pPr>
      <w:keepNext/>
      <w:keepLines/>
      <w:spacing w:before="200"/>
      <w:jc w:val="center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21B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21B3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21B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B31"/>
    <w:rPr>
      <w:sz w:val="24"/>
      <w:szCs w:val="24"/>
    </w:rPr>
  </w:style>
  <w:style w:type="character" w:styleId="Hyperlink">
    <w:name w:val="Hyperlink"/>
    <w:basedOn w:val="DefaultParagraphFont"/>
    <w:rsid w:val="00621B3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21B31"/>
    <w:pPr>
      <w:ind w:left="720"/>
      <w:contextualSpacing/>
    </w:pPr>
  </w:style>
  <w:style w:type="table" w:styleId="TableGrid">
    <w:name w:val="Table Grid"/>
    <w:basedOn w:val="TableNormal"/>
    <w:rsid w:val="0062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17C10"/>
    <w:rPr>
      <w:rFonts w:eastAsiaTheme="majorEastAsia" w:cstheme="majorBidi"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lipani</dc:creator>
  <cp:lastModifiedBy>tulipani</cp:lastModifiedBy>
  <cp:revision>7</cp:revision>
  <dcterms:created xsi:type="dcterms:W3CDTF">2014-07-06T19:20:00Z</dcterms:created>
  <dcterms:modified xsi:type="dcterms:W3CDTF">2014-07-07T02:23:00Z</dcterms:modified>
</cp:coreProperties>
</file>